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18F995" w14:textId="586074A4" w:rsidR="0053604F" w:rsidRPr="00122C98" w:rsidRDefault="00DF5594" w:rsidP="006E6196">
      <w:pPr>
        <w:pStyle w:val="Heading1"/>
        <w:rPr>
          <w:lang w:val="en-US"/>
        </w:rPr>
      </w:pPr>
      <w:r>
        <w:rPr>
          <w:lang w:val="en-US"/>
        </w:rPr>
        <w:t>S3 Table. List of words</w:t>
      </w:r>
      <w:bookmarkStart w:id="0" w:name="_GoBack"/>
      <w:bookmarkEnd w:id="0"/>
    </w:p>
    <w:tbl>
      <w:tblPr>
        <w:tblW w:w="4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180"/>
        <w:gridCol w:w="1020"/>
        <w:gridCol w:w="1060"/>
      </w:tblGrid>
      <w:tr w:rsidR="00DD25E6" w:rsidRPr="00122C98" w14:paraId="13760974" w14:textId="77777777">
        <w:trPr>
          <w:trHeight w:val="57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B92B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Plosiv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811D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Sonorant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0D76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Mixed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40E5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fr-FR"/>
              </w:rPr>
              <w:t>Mixed 2</w:t>
            </w:r>
          </w:p>
        </w:tc>
      </w:tr>
      <w:tr w:rsidR="00DD25E6" w:rsidRPr="00122C98" w14:paraId="67B57E36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5A5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ga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B19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ni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B15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mib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2FE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neth</w:t>
            </w:r>
          </w:p>
        </w:tc>
      </w:tr>
      <w:tr w:rsidR="00DD25E6" w:rsidRPr="00122C98" w14:paraId="697431EC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D5A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g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410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a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AAA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no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7A9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toll</w:t>
            </w:r>
          </w:p>
        </w:tc>
      </w:tr>
      <w:tr w:rsidR="00DD25E6" w:rsidRPr="00122C98" w14:paraId="6E8A4465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0B9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ud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80E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a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8D0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t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9D8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tone</w:t>
            </w:r>
          </w:p>
        </w:tc>
      </w:tr>
      <w:tr w:rsidR="00DD25E6" w:rsidRPr="00122C98" w14:paraId="3019ED25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B64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ad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791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a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693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aut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0DD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anni</w:t>
            </w:r>
          </w:p>
        </w:tc>
      </w:tr>
      <w:tr w:rsidR="00DD25E6" w:rsidRPr="00122C98" w14:paraId="2B7C9B79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62B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ag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916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i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A3C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ala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682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ilan</w:t>
            </w:r>
          </w:p>
        </w:tc>
      </w:tr>
      <w:tr w:rsidR="00DD25E6" w:rsidRPr="00122C98" w14:paraId="431728BA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307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att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532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im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B36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on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A6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ile</w:t>
            </w:r>
          </w:p>
        </w:tc>
      </w:tr>
      <w:tr w:rsidR="00DD25E6" w:rsidRPr="00122C98" w14:paraId="63639F6A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47B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e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9FF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i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2C2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can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DBB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caler</w:t>
            </w:r>
          </w:p>
        </w:tc>
      </w:tr>
      <w:tr w:rsidR="00DD25E6" w:rsidRPr="00122C98" w14:paraId="7839FEB7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935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id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C87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u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AFA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c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C66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connu</w:t>
            </w:r>
          </w:p>
        </w:tc>
      </w:tr>
      <w:tr w:rsidR="00DD25E6" w:rsidRPr="00122C98" w14:paraId="57204E0D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986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bip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C2A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ami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DBA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em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79D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culot</w:t>
            </w:r>
          </w:p>
        </w:tc>
      </w:tr>
      <w:tr w:rsidR="00DD25E6" w:rsidRPr="00122C98" w14:paraId="18AE2142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28D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cabo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352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ani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BEC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u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B97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onne</w:t>
            </w:r>
          </w:p>
        </w:tc>
      </w:tr>
      <w:tr w:rsidR="00DD25E6" w:rsidRPr="00122C98" w14:paraId="5CAD36D0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A87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cad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754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an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30D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a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47E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alop</w:t>
            </w:r>
          </w:p>
        </w:tc>
      </w:tr>
      <w:tr w:rsidR="00DD25E6" w:rsidRPr="00122C98" w14:paraId="5F64EAEF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AC9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co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082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en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C45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am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4D8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omma</w:t>
            </w:r>
          </w:p>
        </w:tc>
      </w:tr>
      <w:tr w:rsidR="00DD25E6" w:rsidRPr="00122C98" w14:paraId="4B8BF185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BEF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co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27E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en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8DA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ou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DC6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one</w:t>
            </w:r>
          </w:p>
        </w:tc>
      </w:tr>
      <w:tr w:rsidR="00DD25E6" w:rsidRPr="00122C98" w14:paraId="110577B0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6B8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cou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2A8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il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9E9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do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D20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oulu</w:t>
            </w:r>
          </w:p>
        </w:tc>
      </w:tr>
      <w:tr w:rsidR="00DD25E6" w:rsidRPr="00122C98" w14:paraId="4F935B3A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501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au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475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i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79B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t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783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hamac</w:t>
            </w:r>
          </w:p>
        </w:tc>
      </w:tr>
      <w:tr w:rsidR="00DD25E6" w:rsidRPr="00122C98" w14:paraId="05F2E133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8EF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ig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A43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im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05C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kil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78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dem</w:t>
            </w:r>
          </w:p>
        </w:tc>
      </w:tr>
      <w:tr w:rsidR="00DD25E6" w:rsidRPr="00122C98" w14:paraId="6223BBD9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251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od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9D3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in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B62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aq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C83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imite</w:t>
            </w:r>
          </w:p>
        </w:tc>
      </w:tr>
      <w:tr w:rsidR="00DD25E6" w:rsidRPr="00122C98" w14:paraId="2EE2E887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53D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od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468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in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6FF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ig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D09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ac</w:t>
            </w:r>
          </w:p>
        </w:tc>
      </w:tr>
      <w:tr w:rsidR="00DD25E6" w:rsidRPr="00122C98" w14:paraId="023C6676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5B4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u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BE7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ino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A49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ubi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07C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aide</w:t>
            </w:r>
          </w:p>
        </w:tc>
      </w:tr>
      <w:tr w:rsidR="00DD25E6" w:rsidRPr="00122C98" w14:paraId="1D94157B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6D3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dup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F71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ino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719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ut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7D1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obe</w:t>
            </w:r>
          </w:p>
        </w:tc>
      </w:tr>
      <w:tr w:rsidR="00DD25E6" w:rsidRPr="00122C98" w14:paraId="7B754311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CAA7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ob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40A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ol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6A2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at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67A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loti</w:t>
            </w:r>
          </w:p>
        </w:tc>
      </w:tr>
      <w:tr w:rsidR="00DD25E6" w:rsidRPr="00122C98" w14:paraId="523D77B7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09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od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76D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ou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22D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ato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B0C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eute</w:t>
            </w:r>
          </w:p>
        </w:tc>
      </w:tr>
      <w:tr w:rsidR="00DD25E6" w:rsidRPr="00122C98" w14:paraId="14A84B53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94F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goud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169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oul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FF9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id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E75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oter</w:t>
            </w:r>
          </w:p>
        </w:tc>
      </w:tr>
      <w:tr w:rsidR="00DD25E6" w:rsidRPr="00122C98" w14:paraId="4DAD6E46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F6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ot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F1B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u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10F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ap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780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uque</w:t>
            </w:r>
          </w:p>
        </w:tc>
      </w:tr>
      <w:tr w:rsidR="00DD25E6" w:rsidRPr="00122C98" w14:paraId="2A83C850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431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ap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3355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ulo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E7E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et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0A5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atte</w:t>
            </w:r>
          </w:p>
        </w:tc>
      </w:tr>
      <w:tr w:rsidR="00DD25E6" w:rsidRPr="00122C98" w14:paraId="58F16365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6AD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et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D84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mun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E08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obo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37C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eine</w:t>
            </w:r>
          </w:p>
        </w:tc>
      </w:tr>
      <w:tr w:rsidR="00DD25E6" w:rsidRPr="00122C98" w14:paraId="366C5315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09E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ico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FEE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a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A42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op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32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eler</w:t>
            </w:r>
          </w:p>
        </w:tc>
      </w:tr>
      <w:tr w:rsidR="00DD25E6" w:rsidRPr="00122C98" w14:paraId="5412710F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266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u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BB6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om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EF48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au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4BAF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oney</w:t>
            </w:r>
          </w:p>
        </w:tc>
      </w:tr>
      <w:tr w:rsidR="00DD25E6" w:rsidRPr="00122C98" w14:paraId="39C81B86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405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tabo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098D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on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30EE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il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D19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oule</w:t>
            </w:r>
          </w:p>
        </w:tc>
      </w:tr>
      <w:tr w:rsidR="00DD25E6" w:rsidRPr="00122C98" w14:paraId="36CCEC54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B2F4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tag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1B3A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u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38B6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ol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AA9C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uma</w:t>
            </w:r>
          </w:p>
        </w:tc>
      </w:tr>
      <w:tr w:rsidR="00DD25E6" w:rsidRPr="00122C98" w14:paraId="5E99E461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1B3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tip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2E59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nul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D67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pun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52D0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tamis</w:t>
            </w:r>
          </w:p>
        </w:tc>
      </w:tr>
      <w:tr w:rsidR="00DD25E6" w:rsidRPr="00122C98" w14:paraId="34EBC92A" w14:textId="77777777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4FE1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t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4122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lu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7963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ten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A21B" w14:textId="77777777" w:rsidR="00DD25E6" w:rsidRPr="00122C98" w:rsidRDefault="009734F9" w:rsidP="0053604F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lang w:eastAsia="fr-FR"/>
              </w:rPr>
            </w:pPr>
            <w:r w:rsidRPr="00122C98">
              <w:rPr>
                <w:rFonts w:asciiTheme="minorHAnsi" w:eastAsia="Times New Roman" w:hAnsiTheme="minorHAnsi"/>
                <w:color w:val="000000"/>
                <w:lang w:eastAsia="fr-FR"/>
              </w:rPr>
              <w:t>utile</w:t>
            </w:r>
          </w:p>
        </w:tc>
      </w:tr>
    </w:tbl>
    <w:p w14:paraId="5491248D" w14:textId="77777777" w:rsidR="00DD25E6" w:rsidRPr="00122C98" w:rsidRDefault="00DD25E6">
      <w:pPr>
        <w:spacing w:line="360" w:lineRule="auto"/>
        <w:rPr>
          <w:rFonts w:asciiTheme="minorHAnsi" w:hAnsiTheme="minorHAnsi" w:cstheme="minorHAnsi"/>
          <w:lang w:val="en-US"/>
        </w:rPr>
      </w:pPr>
    </w:p>
    <w:sectPr w:rsidR="00DD25E6" w:rsidRPr="00122C98" w:rsidSect="00B267B1">
      <w:footerReference w:type="default" r:id="rId8"/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665D5A" w16cid:durableId="1D49BBD9"/>
  <w16cid:commentId w16cid:paraId="4C75FE0A" w16cid:durableId="1D49BEDA"/>
  <w16cid:commentId w16cid:paraId="4F379E8E" w16cid:durableId="1D49C06D"/>
  <w16cid:commentId w16cid:paraId="433F62A4" w16cid:durableId="1D49C10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379F9D" w14:textId="77777777" w:rsidR="00B03111" w:rsidRDefault="00B03111">
      <w:r>
        <w:separator/>
      </w:r>
    </w:p>
  </w:endnote>
  <w:endnote w:type="continuationSeparator" w:id="0">
    <w:p w14:paraId="44B7256D" w14:textId="77777777" w:rsidR="00B03111" w:rsidRDefault="00B03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swiss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9667311"/>
      <w:docPartObj>
        <w:docPartGallery w:val="Page Numbers (Bottom of Page)"/>
        <w:docPartUnique/>
      </w:docPartObj>
    </w:sdtPr>
    <w:sdtEndPr/>
    <w:sdtContent>
      <w:p w14:paraId="2DDF9E31" w14:textId="6DDDE994" w:rsidR="008269F8" w:rsidRDefault="008269F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5594">
          <w:rPr>
            <w:noProof/>
          </w:rPr>
          <w:t>1</w:t>
        </w:r>
        <w:r>
          <w:fldChar w:fldCharType="end"/>
        </w:r>
      </w:p>
    </w:sdtContent>
  </w:sdt>
  <w:p w14:paraId="76C494F0" w14:textId="77777777" w:rsidR="008269F8" w:rsidRDefault="008269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8BA7AD" w14:textId="77777777" w:rsidR="00B03111" w:rsidRDefault="00B03111">
      <w:r>
        <w:separator/>
      </w:r>
    </w:p>
  </w:footnote>
  <w:footnote w:type="continuationSeparator" w:id="0">
    <w:p w14:paraId="2D5A1D47" w14:textId="77777777" w:rsidR="00B03111" w:rsidRDefault="00B031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D166B"/>
    <w:multiLevelType w:val="hybridMultilevel"/>
    <w:tmpl w:val="720A72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44A7C"/>
    <w:multiLevelType w:val="hybridMultilevel"/>
    <w:tmpl w:val="710C63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D306C"/>
    <w:multiLevelType w:val="hybridMultilevel"/>
    <w:tmpl w:val="C6B80D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DF75C1"/>
    <w:multiLevelType w:val="hybridMultilevel"/>
    <w:tmpl w:val="806E8A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5380C"/>
    <w:multiLevelType w:val="hybridMultilevel"/>
    <w:tmpl w:val="85B05AC0"/>
    <w:lvl w:ilvl="0" w:tplc="5A4EF674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614B7"/>
    <w:multiLevelType w:val="hybridMultilevel"/>
    <w:tmpl w:val="7CC07824"/>
    <w:lvl w:ilvl="0" w:tplc="513A9F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A96A89"/>
    <w:multiLevelType w:val="hybridMultilevel"/>
    <w:tmpl w:val="B5C25C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E72D7"/>
    <w:multiLevelType w:val="hybridMultilevel"/>
    <w:tmpl w:val="91446C66"/>
    <w:lvl w:ilvl="0" w:tplc="A8F443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F64467"/>
    <w:multiLevelType w:val="hybridMultilevel"/>
    <w:tmpl w:val="B2B66E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57571"/>
    <w:multiLevelType w:val="hybridMultilevel"/>
    <w:tmpl w:val="7DB04B3E"/>
    <w:lvl w:ilvl="0" w:tplc="218414D6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9E5300"/>
    <w:multiLevelType w:val="hybridMultilevel"/>
    <w:tmpl w:val="F83217E2"/>
    <w:lvl w:ilvl="0" w:tplc="3CEEF850">
      <w:start w:val="1"/>
      <w:numFmt w:val="upperRoman"/>
      <w:lvlText w:val="%1."/>
      <w:lvlJc w:val="right"/>
      <w:pPr>
        <w:ind w:left="720" w:hanging="360"/>
      </w:pPr>
    </w:lvl>
    <w:lvl w:ilvl="1" w:tplc="0CE2AA5E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1627D9"/>
    <w:multiLevelType w:val="hybridMultilevel"/>
    <w:tmpl w:val="D08E4E62"/>
    <w:lvl w:ilvl="0" w:tplc="D86091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516B0E"/>
    <w:multiLevelType w:val="hybridMultilevel"/>
    <w:tmpl w:val="F0DA5CE6"/>
    <w:lvl w:ilvl="0" w:tplc="D89A28BA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0A2908"/>
    <w:multiLevelType w:val="hybridMultilevel"/>
    <w:tmpl w:val="96860A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C00A14"/>
    <w:multiLevelType w:val="hybridMultilevel"/>
    <w:tmpl w:val="83000578"/>
    <w:lvl w:ilvl="0" w:tplc="58B48968">
      <w:start w:val="1"/>
      <w:numFmt w:val="low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97296B"/>
    <w:multiLevelType w:val="hybridMultilevel"/>
    <w:tmpl w:val="15F4A0EA"/>
    <w:lvl w:ilvl="0" w:tplc="1AC415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9"/>
    <w:lvlOverride w:ilvl="0">
      <w:startOverride w:val="1"/>
    </w:lvlOverride>
  </w:num>
  <w:num w:numId="4">
    <w:abstractNumId w:val="14"/>
    <w:lvlOverride w:ilvl="0">
      <w:startOverride w:val="1"/>
    </w:lvlOverride>
  </w:num>
  <w:num w:numId="5">
    <w:abstractNumId w:val="9"/>
  </w:num>
  <w:num w:numId="6">
    <w:abstractNumId w:val="1"/>
  </w:num>
  <w:num w:numId="7">
    <w:abstractNumId w:val="2"/>
  </w:num>
  <w:num w:numId="8">
    <w:abstractNumId w:val="9"/>
    <w:lvlOverride w:ilvl="0">
      <w:startOverride w:val="1"/>
    </w:lvlOverride>
  </w:num>
  <w:num w:numId="9">
    <w:abstractNumId w:val="5"/>
  </w:num>
  <w:num w:numId="10">
    <w:abstractNumId w:val="13"/>
  </w:num>
  <w:num w:numId="11">
    <w:abstractNumId w:val="3"/>
  </w:num>
  <w:num w:numId="12">
    <w:abstractNumId w:val="15"/>
  </w:num>
  <w:num w:numId="13">
    <w:abstractNumId w:val="4"/>
  </w:num>
  <w:num w:numId="14">
    <w:abstractNumId w:val="12"/>
  </w:num>
  <w:num w:numId="15">
    <w:abstractNumId w:val="11"/>
  </w:num>
  <w:num w:numId="16">
    <w:abstractNumId w:val="14"/>
    <w:lvlOverride w:ilvl="0">
      <w:startOverride w:val="1"/>
    </w:lvlOverride>
  </w:num>
  <w:num w:numId="17">
    <w:abstractNumId w:val="7"/>
  </w:num>
  <w:num w:numId="18">
    <w:abstractNumId w:val="14"/>
    <w:lvlOverride w:ilvl="0">
      <w:startOverride w:val="1"/>
    </w:lvlOverride>
  </w:num>
  <w:num w:numId="19">
    <w:abstractNumId w:val="9"/>
    <w:lvlOverride w:ilvl="0">
      <w:startOverride w:val="1"/>
    </w:lvlOverride>
  </w:num>
  <w:num w:numId="20">
    <w:abstractNumId w:val="9"/>
  </w:num>
  <w:num w:numId="21">
    <w:abstractNumId w:val="8"/>
  </w:num>
  <w:num w:numId="22">
    <w:abstractNumId w:val="6"/>
  </w:num>
  <w:num w:numId="23">
    <w:abstractNumId w:val="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5E6"/>
    <w:rsid w:val="0002457C"/>
    <w:rsid w:val="00063C16"/>
    <w:rsid w:val="000706C9"/>
    <w:rsid w:val="00092E6E"/>
    <w:rsid w:val="000A3D9B"/>
    <w:rsid w:val="000D1F28"/>
    <w:rsid w:val="000E3C83"/>
    <w:rsid w:val="00105F41"/>
    <w:rsid w:val="00122C98"/>
    <w:rsid w:val="00136445"/>
    <w:rsid w:val="0014028F"/>
    <w:rsid w:val="0016219B"/>
    <w:rsid w:val="00163AB1"/>
    <w:rsid w:val="00185BAC"/>
    <w:rsid w:val="00190ECC"/>
    <w:rsid w:val="00191C65"/>
    <w:rsid w:val="001A3F63"/>
    <w:rsid w:val="001B3096"/>
    <w:rsid w:val="001D4911"/>
    <w:rsid w:val="001D4C7A"/>
    <w:rsid w:val="001F26FF"/>
    <w:rsid w:val="00226FBE"/>
    <w:rsid w:val="00231B3D"/>
    <w:rsid w:val="00255E54"/>
    <w:rsid w:val="00294943"/>
    <w:rsid w:val="002B722F"/>
    <w:rsid w:val="002D0F0C"/>
    <w:rsid w:val="00306B26"/>
    <w:rsid w:val="00307F44"/>
    <w:rsid w:val="00321942"/>
    <w:rsid w:val="003276D8"/>
    <w:rsid w:val="00340491"/>
    <w:rsid w:val="00363DED"/>
    <w:rsid w:val="00392B03"/>
    <w:rsid w:val="003A3127"/>
    <w:rsid w:val="003C64D6"/>
    <w:rsid w:val="003D1479"/>
    <w:rsid w:val="003E4B5C"/>
    <w:rsid w:val="00402038"/>
    <w:rsid w:val="00405063"/>
    <w:rsid w:val="004066B5"/>
    <w:rsid w:val="004167AD"/>
    <w:rsid w:val="00423489"/>
    <w:rsid w:val="0044087C"/>
    <w:rsid w:val="00465C36"/>
    <w:rsid w:val="00475C71"/>
    <w:rsid w:val="00483DBE"/>
    <w:rsid w:val="004B1CD4"/>
    <w:rsid w:val="004B4FD7"/>
    <w:rsid w:val="004C3352"/>
    <w:rsid w:val="004C3EAA"/>
    <w:rsid w:val="004E05A9"/>
    <w:rsid w:val="00501DFB"/>
    <w:rsid w:val="00502C92"/>
    <w:rsid w:val="00526559"/>
    <w:rsid w:val="00534134"/>
    <w:rsid w:val="0053604F"/>
    <w:rsid w:val="00573CEF"/>
    <w:rsid w:val="005A1DC6"/>
    <w:rsid w:val="005C0273"/>
    <w:rsid w:val="005C6EBC"/>
    <w:rsid w:val="005F12E1"/>
    <w:rsid w:val="00633183"/>
    <w:rsid w:val="00674992"/>
    <w:rsid w:val="00677E9E"/>
    <w:rsid w:val="006807D6"/>
    <w:rsid w:val="00684A3E"/>
    <w:rsid w:val="00684D02"/>
    <w:rsid w:val="006866F2"/>
    <w:rsid w:val="00691D99"/>
    <w:rsid w:val="00693CE4"/>
    <w:rsid w:val="006E6196"/>
    <w:rsid w:val="006F4264"/>
    <w:rsid w:val="006F5741"/>
    <w:rsid w:val="0073783F"/>
    <w:rsid w:val="00751381"/>
    <w:rsid w:val="00780C06"/>
    <w:rsid w:val="00793CE4"/>
    <w:rsid w:val="007B1A46"/>
    <w:rsid w:val="008003EA"/>
    <w:rsid w:val="00810483"/>
    <w:rsid w:val="008269F8"/>
    <w:rsid w:val="00864016"/>
    <w:rsid w:val="00872789"/>
    <w:rsid w:val="00897263"/>
    <w:rsid w:val="008D5B40"/>
    <w:rsid w:val="008E031D"/>
    <w:rsid w:val="008F3C9C"/>
    <w:rsid w:val="00905BF9"/>
    <w:rsid w:val="009243CD"/>
    <w:rsid w:val="009734F9"/>
    <w:rsid w:val="0098255E"/>
    <w:rsid w:val="009B2671"/>
    <w:rsid w:val="009F2DFA"/>
    <w:rsid w:val="009F3DDA"/>
    <w:rsid w:val="00A07EC4"/>
    <w:rsid w:val="00A422CD"/>
    <w:rsid w:val="00AA3A6E"/>
    <w:rsid w:val="00AB6CE7"/>
    <w:rsid w:val="00AE1404"/>
    <w:rsid w:val="00AE35D4"/>
    <w:rsid w:val="00B03111"/>
    <w:rsid w:val="00B267B1"/>
    <w:rsid w:val="00B3253D"/>
    <w:rsid w:val="00B42743"/>
    <w:rsid w:val="00B454BD"/>
    <w:rsid w:val="00B61C66"/>
    <w:rsid w:val="00BB28CD"/>
    <w:rsid w:val="00C133ED"/>
    <w:rsid w:val="00C2175B"/>
    <w:rsid w:val="00C3698C"/>
    <w:rsid w:val="00C4601C"/>
    <w:rsid w:val="00C62D23"/>
    <w:rsid w:val="00C747FE"/>
    <w:rsid w:val="00C7665D"/>
    <w:rsid w:val="00C81DFC"/>
    <w:rsid w:val="00C83499"/>
    <w:rsid w:val="00C84D61"/>
    <w:rsid w:val="00C84F2D"/>
    <w:rsid w:val="00CA2778"/>
    <w:rsid w:val="00CB1AFD"/>
    <w:rsid w:val="00CB1E35"/>
    <w:rsid w:val="00CB4F80"/>
    <w:rsid w:val="00CC361A"/>
    <w:rsid w:val="00CE72C5"/>
    <w:rsid w:val="00CF18CC"/>
    <w:rsid w:val="00D011BB"/>
    <w:rsid w:val="00D04698"/>
    <w:rsid w:val="00D11EC5"/>
    <w:rsid w:val="00D12E06"/>
    <w:rsid w:val="00D141EF"/>
    <w:rsid w:val="00D5318B"/>
    <w:rsid w:val="00D6401B"/>
    <w:rsid w:val="00DB3265"/>
    <w:rsid w:val="00DD114A"/>
    <w:rsid w:val="00DD25E6"/>
    <w:rsid w:val="00DD4EB6"/>
    <w:rsid w:val="00DE088A"/>
    <w:rsid w:val="00DF5594"/>
    <w:rsid w:val="00E11643"/>
    <w:rsid w:val="00E225D0"/>
    <w:rsid w:val="00E45F39"/>
    <w:rsid w:val="00E636BF"/>
    <w:rsid w:val="00E65E35"/>
    <w:rsid w:val="00E9306B"/>
    <w:rsid w:val="00E95CA7"/>
    <w:rsid w:val="00EB7AF3"/>
    <w:rsid w:val="00EC6572"/>
    <w:rsid w:val="00ED14A8"/>
    <w:rsid w:val="00F07CC4"/>
    <w:rsid w:val="00F31284"/>
    <w:rsid w:val="00F464E1"/>
    <w:rsid w:val="00F66CBA"/>
    <w:rsid w:val="00F747EB"/>
    <w:rsid w:val="00FC59CD"/>
    <w:rsid w:val="00FD4745"/>
    <w:rsid w:val="00FF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3A349"/>
  <w15:docId w15:val="{C0671224-8CE6-450C-A25C-EF9E496A5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04F"/>
    <w:pPr>
      <w:spacing w:line="480" w:lineRule="auto"/>
      <w:jc w:val="both"/>
    </w:pPr>
    <w:rPr>
      <w:rFonts w:ascii="Calibri" w:hAnsi="Calibri" w:cs="Calibri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04F"/>
    <w:pPr>
      <w:keepNext/>
      <w:keepLines/>
      <w:spacing w:before="240" w:after="120" w:line="240" w:lineRule="auto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04F"/>
    <w:pPr>
      <w:keepNext/>
      <w:keepLines/>
      <w:spacing w:before="120" w:after="120" w:line="240" w:lineRule="auto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04F"/>
    <w:pPr>
      <w:keepNext/>
      <w:keepLines/>
      <w:spacing w:before="120" w:after="120" w:line="240" w:lineRule="auto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3604F"/>
    <w:rPr>
      <w:rFonts w:asciiTheme="majorHAnsi" w:eastAsiaTheme="majorEastAsia" w:hAnsiTheme="majorHAnsi" w:cstheme="majorBidi"/>
      <w:b/>
      <w:sz w:val="36"/>
      <w:szCs w:val="32"/>
      <w:lang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53604F"/>
    <w:rPr>
      <w:rFonts w:asciiTheme="majorHAnsi" w:eastAsiaTheme="majorEastAsia" w:hAnsiTheme="majorHAnsi" w:cstheme="majorBidi"/>
      <w:b/>
      <w:sz w:val="32"/>
      <w:szCs w:val="26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53604F"/>
    <w:rPr>
      <w:rFonts w:asciiTheme="majorHAnsi" w:eastAsiaTheme="majorEastAsia" w:hAnsiTheme="majorHAnsi" w:cstheme="majorBidi"/>
      <w:b/>
      <w:sz w:val="28"/>
      <w:szCs w:val="24"/>
      <w:lang w:bidi="th-TH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comment-copy">
    <w:name w:val="comment-copy"/>
    <w:basedOn w:val="DefaultParagraphFont"/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="Times New Roman" w:hAnsi="Courier New" w:cs="Courier New"/>
      <w:sz w:val="20"/>
      <w:szCs w:val="20"/>
    </w:rPr>
  </w:style>
  <w:style w:type="character" w:customStyle="1" w:styleId="comment-date">
    <w:name w:val="comment-date"/>
    <w:basedOn w:val="DefaultParagraphFont"/>
  </w:style>
  <w:style w:type="character" w:customStyle="1" w:styleId="relativetime-clean">
    <w:name w:val="relativetime-clean"/>
    <w:basedOn w:val="DefaultParagraphFont"/>
  </w:style>
  <w:style w:type="paragraph" w:styleId="NoSpacing">
    <w:name w:val="No Spacing"/>
    <w:uiPriority w:val="1"/>
    <w:qFormat/>
    <w:pPr>
      <w:spacing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fr-FR" w:bidi="th-TH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">
    <w:name w:val="st"/>
    <w:basedOn w:val="DefaultParagraphFont"/>
  </w:style>
  <w:style w:type="character" w:styleId="LineNumber">
    <w:name w:val="line number"/>
    <w:basedOn w:val="DefaultParagraphFont"/>
    <w:uiPriority w:val="99"/>
    <w:semiHidden/>
    <w:unhideWhenUsed/>
    <w:rsid w:val="0053604F"/>
  </w:style>
  <w:style w:type="paragraph" w:customStyle="1" w:styleId="p1">
    <w:name w:val="p1"/>
    <w:basedOn w:val="Normal"/>
    <w:rsid w:val="00C2175B"/>
    <w:pPr>
      <w:spacing w:line="240" w:lineRule="auto"/>
      <w:jc w:val="left"/>
    </w:pPr>
    <w:rPr>
      <w:rFonts w:ascii="Helvetica Neue" w:hAnsi="Helvetica Neue" w:cs="Times New Roman"/>
      <w:color w:val="000000"/>
      <w:sz w:val="18"/>
      <w:szCs w:val="18"/>
      <w:lang w:eastAsia="ja-JP" w:bidi="ar-SA"/>
    </w:rPr>
  </w:style>
  <w:style w:type="character" w:customStyle="1" w:styleId="apple-converted-space">
    <w:name w:val="apple-converted-space"/>
    <w:basedOn w:val="DefaultParagraphFont"/>
    <w:rsid w:val="00C21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79490-2E8D-4F07-BDF0-FCC934D4A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De Carolis</dc:creator>
  <cp:keywords/>
  <dc:description/>
  <cp:lastModifiedBy>Christophe</cp:lastModifiedBy>
  <cp:revision>5</cp:revision>
  <cp:lastPrinted>2018-06-28T09:22:00Z</cp:lastPrinted>
  <dcterms:created xsi:type="dcterms:W3CDTF">2018-11-12T10:17:00Z</dcterms:created>
  <dcterms:modified xsi:type="dcterms:W3CDTF">2018-12-12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fa6cea-7827-3d39-9c54-e8b0aabaf4bb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</Properties>
</file>